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A142D" w:rsidRPr="00C33268" w:rsidRDefault="00AA142D" w:rsidP="00AA142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A54C8A">
        <w:rPr>
          <w:rFonts w:ascii="Times New Roman" w:hAnsi="Times New Roman" w:cs="Times New Roman"/>
          <w:b/>
          <w:sz w:val="24"/>
          <w:szCs w:val="24"/>
        </w:rPr>
        <w:t>Table S10</w:t>
      </w:r>
      <w:r>
        <w:rPr>
          <w:rFonts w:ascii="Times New Roman" w:hAnsi="Times New Roman" w:cs="Times New Roman"/>
          <w:b/>
          <w:sz w:val="24"/>
          <w:szCs w:val="24"/>
        </w:rPr>
        <w:t>. Data for plant biomass gain at 25 and 30°C</w:t>
      </w:r>
    </w:p>
    <w:tbl>
      <w:tblPr>
        <w:tblW w:w="11058" w:type="dxa"/>
        <w:tblInd w:w="93" w:type="dxa"/>
        <w:tblLook w:val="04A0" w:firstRow="1" w:lastRow="0" w:firstColumn="1" w:lastColumn="0" w:noHBand="0" w:noVBand="1"/>
      </w:tblPr>
      <w:tblGrid>
        <w:gridCol w:w="1391"/>
        <w:gridCol w:w="557"/>
        <w:gridCol w:w="567"/>
        <w:gridCol w:w="1540"/>
        <w:gridCol w:w="1480"/>
        <w:gridCol w:w="1391"/>
        <w:gridCol w:w="557"/>
        <w:gridCol w:w="567"/>
        <w:gridCol w:w="1540"/>
        <w:gridCol w:w="1480"/>
      </w:tblGrid>
      <w:tr w:rsidR="00AA142D" w:rsidRPr="00FA693F" w:rsidTr="00735F54">
        <w:trPr>
          <w:trHeight w:val="288"/>
        </w:trPr>
        <w:tc>
          <w:tcPr>
            <w:tcW w:w="13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Temp</w:t>
            </w:r>
            <w:r>
              <w:rPr>
                <w:rFonts w:ascii="Calibri" w:eastAsia="Times New Roman" w:hAnsi="Calibri" w:cs="Times New Roman"/>
                <w:color w:val="000000"/>
              </w:rPr>
              <w:t>erature</w:t>
            </w:r>
            <w:r w:rsidRPr="00FA693F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</w:rPr>
              <w:t>(</w:t>
            </w:r>
            <w:r w:rsidRPr="00FA693F">
              <w:rPr>
                <w:rFonts w:ascii="Calibri" w:eastAsia="Times New Roman" w:hAnsi="Calibri" w:cs="Times New Roman"/>
                <w:color w:val="000000"/>
              </w:rPr>
              <w:t>oC</w:t>
            </w:r>
            <w:r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5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Day</w:t>
            </w:r>
          </w:p>
        </w:tc>
        <w:tc>
          <w:tcPr>
            <w:tcW w:w="5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R</w:t>
            </w:r>
            <w:r>
              <w:rPr>
                <w:rFonts w:ascii="Calibri" w:eastAsia="Times New Roman" w:hAnsi="Calibri" w:cs="Times New Roman"/>
                <w:color w:val="000000"/>
              </w:rPr>
              <w:t>un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IR22 biomass (g)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T65 biomass (g)</w:t>
            </w:r>
          </w:p>
        </w:tc>
        <w:tc>
          <w:tcPr>
            <w:tcW w:w="13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Temp</w:t>
            </w:r>
            <w:r>
              <w:rPr>
                <w:rFonts w:ascii="Calibri" w:eastAsia="Times New Roman" w:hAnsi="Calibri" w:cs="Times New Roman"/>
                <w:color w:val="000000"/>
              </w:rPr>
              <w:t>erature</w:t>
            </w:r>
            <w:r w:rsidRPr="00FA693F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</w:rPr>
              <w:t>(</w:t>
            </w:r>
            <w:r w:rsidRPr="00FA693F">
              <w:rPr>
                <w:rFonts w:ascii="Calibri" w:eastAsia="Times New Roman" w:hAnsi="Calibri" w:cs="Times New Roman"/>
                <w:color w:val="000000"/>
              </w:rPr>
              <w:t>oC</w:t>
            </w:r>
            <w:r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5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Day</w:t>
            </w:r>
          </w:p>
        </w:tc>
        <w:tc>
          <w:tcPr>
            <w:tcW w:w="5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R</w:t>
            </w:r>
            <w:r>
              <w:rPr>
                <w:rFonts w:ascii="Calibri" w:eastAsia="Times New Roman" w:hAnsi="Calibri" w:cs="Times New Roman"/>
                <w:color w:val="000000"/>
              </w:rPr>
              <w:t>un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IR22 biomass (g)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T65 biomass (g)</w:t>
            </w:r>
          </w:p>
        </w:tc>
      </w:tr>
      <w:tr w:rsidR="00AA142D" w:rsidRPr="00FA693F" w:rsidTr="00735F54">
        <w:trPr>
          <w:trHeight w:val="288"/>
        </w:trPr>
        <w:tc>
          <w:tcPr>
            <w:tcW w:w="13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5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5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0.005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0.003</w:t>
            </w:r>
          </w:p>
        </w:tc>
        <w:tc>
          <w:tcPr>
            <w:tcW w:w="13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5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5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0.004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0.002</w:t>
            </w:r>
          </w:p>
        </w:tc>
      </w:tr>
      <w:tr w:rsidR="00AA142D" w:rsidRPr="00FA693F" w:rsidTr="00735F54">
        <w:trPr>
          <w:trHeight w:val="288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0.004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0.00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</w:tr>
      <w:tr w:rsidR="00AA142D" w:rsidRPr="00FA693F" w:rsidTr="00735F54">
        <w:trPr>
          <w:trHeight w:val="288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0.00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0.004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0.00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0.002</w:t>
            </w:r>
          </w:p>
        </w:tc>
      </w:tr>
      <w:tr w:rsidR="00AA142D" w:rsidRPr="00FA693F" w:rsidTr="00735F54">
        <w:trPr>
          <w:trHeight w:val="288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0.00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0.00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0.006</w:t>
            </w:r>
          </w:p>
        </w:tc>
      </w:tr>
      <w:tr w:rsidR="00AA142D" w:rsidRPr="00FA693F" w:rsidTr="00735F54">
        <w:trPr>
          <w:trHeight w:val="288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0.00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0.004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0.00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0.005</w:t>
            </w:r>
          </w:p>
        </w:tc>
      </w:tr>
      <w:tr w:rsidR="00AA142D" w:rsidRPr="00FA693F" w:rsidTr="00735F54">
        <w:trPr>
          <w:trHeight w:val="288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0.00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0.007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0.00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0.008</w:t>
            </w:r>
          </w:p>
        </w:tc>
      </w:tr>
      <w:tr w:rsidR="00AA142D" w:rsidRPr="00FA693F" w:rsidTr="00735F54">
        <w:trPr>
          <w:trHeight w:val="288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0.00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0.003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0.00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0.008</w:t>
            </w:r>
          </w:p>
        </w:tc>
      </w:tr>
      <w:tr w:rsidR="00AA142D" w:rsidRPr="00FA693F" w:rsidTr="00735F54">
        <w:trPr>
          <w:trHeight w:val="288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0.01</w:t>
            </w: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0.005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0.00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0.003</w:t>
            </w:r>
          </w:p>
        </w:tc>
      </w:tr>
      <w:tr w:rsidR="00AA142D" w:rsidRPr="00FA693F" w:rsidTr="00735F54">
        <w:trPr>
          <w:trHeight w:val="288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0.00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0.014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0.00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0.004</w:t>
            </w:r>
          </w:p>
        </w:tc>
      </w:tr>
      <w:tr w:rsidR="00AA142D" w:rsidRPr="00FA693F" w:rsidTr="00735F54">
        <w:trPr>
          <w:trHeight w:val="288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0.00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0.003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0.01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0.004</w:t>
            </w:r>
          </w:p>
        </w:tc>
      </w:tr>
      <w:tr w:rsidR="00AA142D" w:rsidRPr="00FA693F" w:rsidTr="00735F54">
        <w:trPr>
          <w:trHeight w:val="288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0.012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0.00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0.006</w:t>
            </w:r>
          </w:p>
        </w:tc>
      </w:tr>
      <w:tr w:rsidR="00AA142D" w:rsidRPr="00FA693F" w:rsidTr="00735F54">
        <w:trPr>
          <w:trHeight w:val="288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0.00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0.006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0.00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0.005</w:t>
            </w:r>
          </w:p>
        </w:tc>
      </w:tr>
      <w:tr w:rsidR="00AA142D" w:rsidRPr="00FA693F" w:rsidTr="00735F54">
        <w:trPr>
          <w:trHeight w:val="288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0.00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0.009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0.01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0.012</w:t>
            </w:r>
          </w:p>
        </w:tc>
      </w:tr>
      <w:tr w:rsidR="00AA142D" w:rsidRPr="00FA693F" w:rsidTr="00735F54">
        <w:trPr>
          <w:trHeight w:val="288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0.00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0.015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0.01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0.011</w:t>
            </w:r>
          </w:p>
        </w:tc>
      </w:tr>
      <w:tr w:rsidR="00AA142D" w:rsidRPr="00FA693F" w:rsidTr="00735F54">
        <w:trPr>
          <w:trHeight w:val="288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0.00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0.01</w:t>
            </w: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0.01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0.006</w:t>
            </w:r>
          </w:p>
        </w:tc>
      </w:tr>
      <w:tr w:rsidR="00AA142D" w:rsidRPr="00FA693F" w:rsidTr="00735F54">
        <w:trPr>
          <w:trHeight w:val="288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0.00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0.004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0.00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0.007</w:t>
            </w:r>
          </w:p>
        </w:tc>
      </w:tr>
      <w:tr w:rsidR="00AA142D" w:rsidRPr="00FA693F" w:rsidTr="00735F54">
        <w:trPr>
          <w:trHeight w:val="288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0.00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0.007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0.01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0.011</w:t>
            </w:r>
          </w:p>
        </w:tc>
      </w:tr>
      <w:tr w:rsidR="00AA142D" w:rsidRPr="00FA693F" w:rsidTr="00735F54">
        <w:trPr>
          <w:trHeight w:val="288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0.00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0.011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0.00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0.010</w:t>
            </w:r>
          </w:p>
        </w:tc>
      </w:tr>
      <w:tr w:rsidR="00AA142D" w:rsidRPr="00FA693F" w:rsidTr="00735F54">
        <w:trPr>
          <w:trHeight w:val="288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0.00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0.006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0.01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0.010</w:t>
            </w:r>
          </w:p>
        </w:tc>
      </w:tr>
      <w:tr w:rsidR="00AA142D" w:rsidRPr="00FA693F" w:rsidTr="00735F54">
        <w:trPr>
          <w:trHeight w:val="288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0.01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0.014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0.01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0.008</w:t>
            </w:r>
          </w:p>
        </w:tc>
      </w:tr>
      <w:tr w:rsidR="00AA142D" w:rsidRPr="00FA693F" w:rsidTr="00735F54">
        <w:trPr>
          <w:trHeight w:val="288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0.00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0.002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0.01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0.016</w:t>
            </w:r>
          </w:p>
        </w:tc>
      </w:tr>
      <w:tr w:rsidR="00AA142D" w:rsidRPr="00FA693F" w:rsidTr="00735F54">
        <w:trPr>
          <w:trHeight w:val="288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0.00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0.01</w:t>
            </w: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0.0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0.004</w:t>
            </w:r>
          </w:p>
        </w:tc>
      </w:tr>
      <w:tr w:rsidR="00AA142D" w:rsidRPr="00FA693F" w:rsidTr="00735F54">
        <w:trPr>
          <w:trHeight w:val="288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0.00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0.016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0.01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0.012</w:t>
            </w:r>
          </w:p>
        </w:tc>
      </w:tr>
      <w:tr w:rsidR="00AA142D" w:rsidRPr="00FA693F" w:rsidTr="00735F54">
        <w:trPr>
          <w:trHeight w:val="288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0.00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0.006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0.01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0.011</w:t>
            </w:r>
          </w:p>
        </w:tc>
      </w:tr>
      <w:tr w:rsidR="00AA142D" w:rsidRPr="00FA693F" w:rsidTr="00735F54">
        <w:trPr>
          <w:trHeight w:val="288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0.01</w:t>
            </w: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0.015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0.01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0.020</w:t>
            </w:r>
          </w:p>
        </w:tc>
      </w:tr>
      <w:tr w:rsidR="00AA142D" w:rsidRPr="00FA693F" w:rsidTr="00735F54">
        <w:trPr>
          <w:trHeight w:val="288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0.01</w:t>
            </w: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0.01</w:t>
            </w: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0.01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0.016</w:t>
            </w:r>
          </w:p>
        </w:tc>
      </w:tr>
      <w:tr w:rsidR="00AA142D" w:rsidRPr="00FA693F" w:rsidTr="00735F54">
        <w:trPr>
          <w:trHeight w:val="288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0.01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0.022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0.02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0.014</w:t>
            </w:r>
          </w:p>
        </w:tc>
      </w:tr>
      <w:tr w:rsidR="00AA142D" w:rsidRPr="00FA693F" w:rsidTr="00735F54">
        <w:trPr>
          <w:trHeight w:val="288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0.02</w:t>
            </w: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0.016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0.01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0.022</w:t>
            </w:r>
          </w:p>
        </w:tc>
      </w:tr>
      <w:tr w:rsidR="00AA142D" w:rsidRPr="00FA693F" w:rsidTr="00735F54">
        <w:trPr>
          <w:trHeight w:val="288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0.01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0.015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0.02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0.014</w:t>
            </w:r>
          </w:p>
        </w:tc>
      </w:tr>
      <w:tr w:rsidR="00AA142D" w:rsidRPr="00FA693F" w:rsidTr="00735F54">
        <w:trPr>
          <w:trHeight w:val="288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0.00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0.01</w:t>
            </w: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0.01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0.017</w:t>
            </w:r>
          </w:p>
        </w:tc>
      </w:tr>
      <w:tr w:rsidR="00AA142D" w:rsidRPr="00FA693F" w:rsidTr="00735F54">
        <w:trPr>
          <w:trHeight w:val="288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0.00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0.014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0.02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0.019</w:t>
            </w:r>
          </w:p>
        </w:tc>
      </w:tr>
      <w:tr w:rsidR="00AA142D" w:rsidRPr="00FA693F" w:rsidTr="00735F54">
        <w:trPr>
          <w:trHeight w:val="288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0.01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0.018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0.01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0.019</w:t>
            </w:r>
          </w:p>
        </w:tc>
      </w:tr>
      <w:tr w:rsidR="00AA142D" w:rsidRPr="00FA693F" w:rsidTr="00735F54">
        <w:trPr>
          <w:trHeight w:val="288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0.01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0.019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0.01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0.018</w:t>
            </w:r>
          </w:p>
        </w:tc>
      </w:tr>
      <w:tr w:rsidR="00AA142D" w:rsidRPr="00FA693F" w:rsidTr="00735F54">
        <w:trPr>
          <w:trHeight w:val="288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0.00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0.011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0.02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0.019</w:t>
            </w:r>
          </w:p>
        </w:tc>
      </w:tr>
      <w:tr w:rsidR="00AA142D" w:rsidRPr="00FA693F" w:rsidTr="00735F54">
        <w:trPr>
          <w:trHeight w:val="288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0.00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0.004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0.02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0.015</w:t>
            </w:r>
          </w:p>
        </w:tc>
      </w:tr>
      <w:tr w:rsidR="00AA142D" w:rsidRPr="00FA693F" w:rsidTr="00735F54">
        <w:trPr>
          <w:trHeight w:val="288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0.00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0.022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0.02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0.018</w:t>
            </w:r>
          </w:p>
        </w:tc>
      </w:tr>
      <w:tr w:rsidR="00AA142D" w:rsidRPr="00FA693F" w:rsidTr="00735F54">
        <w:trPr>
          <w:trHeight w:val="288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0.01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0.016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0.01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0.022</w:t>
            </w:r>
          </w:p>
        </w:tc>
      </w:tr>
      <w:tr w:rsidR="00AA142D" w:rsidRPr="00FA693F" w:rsidTr="00735F54">
        <w:trPr>
          <w:trHeight w:val="288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0.01</w:t>
            </w: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0.018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0.02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0.022</w:t>
            </w:r>
          </w:p>
        </w:tc>
      </w:tr>
      <w:tr w:rsidR="00AA142D" w:rsidRPr="00FA693F" w:rsidTr="00735F54">
        <w:trPr>
          <w:trHeight w:val="288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0.02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0.021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0.02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0.027</w:t>
            </w:r>
          </w:p>
        </w:tc>
      </w:tr>
      <w:tr w:rsidR="00AA142D" w:rsidRPr="00FA693F" w:rsidTr="00735F54">
        <w:trPr>
          <w:trHeight w:val="288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0.00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0.019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0.01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0.027</w:t>
            </w:r>
          </w:p>
        </w:tc>
      </w:tr>
      <w:tr w:rsidR="00AA142D" w:rsidRPr="00FA693F" w:rsidTr="00735F54">
        <w:trPr>
          <w:trHeight w:val="288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0.01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0.012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0.03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0.020</w:t>
            </w:r>
          </w:p>
        </w:tc>
      </w:tr>
      <w:tr w:rsidR="00AA142D" w:rsidRPr="00FA693F" w:rsidTr="00735F54">
        <w:trPr>
          <w:trHeight w:val="288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0.01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0.011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0.02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0.019</w:t>
            </w:r>
          </w:p>
        </w:tc>
      </w:tr>
      <w:tr w:rsidR="00AA142D" w:rsidRPr="00FA693F" w:rsidTr="00735F54">
        <w:trPr>
          <w:trHeight w:val="288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0.01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0.013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0.02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0.025</w:t>
            </w:r>
          </w:p>
        </w:tc>
      </w:tr>
      <w:tr w:rsidR="00AA142D" w:rsidRPr="00FA693F" w:rsidTr="00735F54">
        <w:trPr>
          <w:trHeight w:val="288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lastRenderedPageBreak/>
              <w:t>25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0.00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0.025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0.02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0.023</w:t>
            </w:r>
          </w:p>
        </w:tc>
      </w:tr>
      <w:tr w:rsidR="00AA142D" w:rsidRPr="00FA693F" w:rsidTr="00735F54">
        <w:trPr>
          <w:trHeight w:val="288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0.03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0.023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0.02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0.025</w:t>
            </w:r>
          </w:p>
        </w:tc>
      </w:tr>
      <w:tr w:rsidR="00AA142D" w:rsidRPr="00FA693F" w:rsidTr="00735F54">
        <w:trPr>
          <w:trHeight w:val="288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0.01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0.015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0.03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0.031</w:t>
            </w:r>
          </w:p>
        </w:tc>
      </w:tr>
      <w:tr w:rsidR="00AA142D" w:rsidRPr="00FA693F" w:rsidTr="00735F54">
        <w:trPr>
          <w:trHeight w:val="288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0.01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0.017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0.02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0.029</w:t>
            </w:r>
          </w:p>
        </w:tc>
      </w:tr>
      <w:tr w:rsidR="00AA142D" w:rsidRPr="00FA693F" w:rsidTr="00735F54">
        <w:trPr>
          <w:trHeight w:val="288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0.01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0.031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0.03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0.037</w:t>
            </w:r>
          </w:p>
        </w:tc>
      </w:tr>
      <w:tr w:rsidR="00AA142D" w:rsidRPr="00FA693F" w:rsidTr="00735F54">
        <w:trPr>
          <w:trHeight w:val="288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0.03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0.027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0.02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0.016</w:t>
            </w:r>
          </w:p>
        </w:tc>
      </w:tr>
      <w:tr w:rsidR="00AA142D" w:rsidRPr="00FA693F" w:rsidTr="00735F54">
        <w:trPr>
          <w:trHeight w:val="288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0.02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0.026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0.02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0.035</w:t>
            </w:r>
          </w:p>
        </w:tc>
      </w:tr>
      <w:tr w:rsidR="00AA142D" w:rsidRPr="00FA693F" w:rsidTr="00735F54">
        <w:trPr>
          <w:trHeight w:val="288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0.01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0.027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0.02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0.022</w:t>
            </w:r>
          </w:p>
        </w:tc>
      </w:tr>
      <w:tr w:rsidR="00AA142D" w:rsidRPr="00FA693F" w:rsidTr="00735F54">
        <w:trPr>
          <w:trHeight w:val="288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0.04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0.025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0.02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0.027</w:t>
            </w:r>
          </w:p>
        </w:tc>
      </w:tr>
      <w:tr w:rsidR="00AA142D" w:rsidRPr="00FA693F" w:rsidTr="00735F54">
        <w:trPr>
          <w:trHeight w:val="288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0.03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0.037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0.02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0.035</w:t>
            </w:r>
          </w:p>
        </w:tc>
      </w:tr>
      <w:tr w:rsidR="00AA142D" w:rsidRPr="00FA693F" w:rsidTr="00735F54">
        <w:trPr>
          <w:trHeight w:val="288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0.01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0.032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0.03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0.037</w:t>
            </w:r>
          </w:p>
        </w:tc>
      </w:tr>
      <w:tr w:rsidR="00AA142D" w:rsidRPr="00FA693F" w:rsidTr="00735F54">
        <w:trPr>
          <w:trHeight w:val="288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0.02</w:t>
            </w: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0.028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0.03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0.025</w:t>
            </w:r>
          </w:p>
        </w:tc>
      </w:tr>
      <w:tr w:rsidR="00AA142D" w:rsidRPr="00FA693F" w:rsidTr="00735F54">
        <w:trPr>
          <w:trHeight w:val="288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0.01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0.017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0.04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0.027</w:t>
            </w:r>
          </w:p>
        </w:tc>
      </w:tr>
      <w:tr w:rsidR="00AA142D" w:rsidRPr="00FA693F" w:rsidTr="00735F54">
        <w:trPr>
          <w:trHeight w:val="288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0.03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0.081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0.02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0.043</w:t>
            </w:r>
          </w:p>
        </w:tc>
      </w:tr>
      <w:tr w:rsidR="00AA142D" w:rsidRPr="00FA693F" w:rsidTr="00735F54">
        <w:trPr>
          <w:trHeight w:val="288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0.01</w:t>
            </w: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0.033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0.03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0.035</w:t>
            </w:r>
          </w:p>
        </w:tc>
      </w:tr>
      <w:tr w:rsidR="00AA142D" w:rsidRPr="00FA693F" w:rsidTr="00735F54">
        <w:trPr>
          <w:trHeight w:val="288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0.01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0.017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0.02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0.032</w:t>
            </w:r>
          </w:p>
        </w:tc>
      </w:tr>
      <w:tr w:rsidR="00AA142D" w:rsidRPr="00FA693F" w:rsidTr="00735F54">
        <w:trPr>
          <w:trHeight w:val="288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0.03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0.027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0.03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0.036</w:t>
            </w:r>
          </w:p>
        </w:tc>
      </w:tr>
      <w:tr w:rsidR="00AA142D" w:rsidRPr="00FA693F" w:rsidTr="00735F54">
        <w:trPr>
          <w:trHeight w:val="288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27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0.01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0.053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27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0.03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0.027</w:t>
            </w:r>
          </w:p>
        </w:tc>
      </w:tr>
      <w:tr w:rsidR="00AA142D" w:rsidRPr="00FA693F" w:rsidTr="00735F54">
        <w:trPr>
          <w:trHeight w:val="288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27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0.02</w:t>
            </w: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0.033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27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0.04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0.018</w:t>
            </w:r>
          </w:p>
        </w:tc>
      </w:tr>
      <w:tr w:rsidR="00AA142D" w:rsidRPr="00FA693F" w:rsidTr="00735F54">
        <w:trPr>
          <w:trHeight w:val="288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27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0.03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0.009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27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0.04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0.023</w:t>
            </w:r>
          </w:p>
        </w:tc>
      </w:tr>
      <w:tr w:rsidR="00AA142D" w:rsidRPr="00FA693F" w:rsidTr="00735F54">
        <w:trPr>
          <w:trHeight w:val="288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27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0.01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0.055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27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0.04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0.036</w:t>
            </w:r>
          </w:p>
        </w:tc>
      </w:tr>
      <w:tr w:rsidR="00AA142D" w:rsidRPr="00FA693F" w:rsidTr="00735F54">
        <w:trPr>
          <w:trHeight w:val="288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29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0.04</w:t>
            </w: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0.049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29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0.04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0.040</w:t>
            </w:r>
          </w:p>
        </w:tc>
      </w:tr>
      <w:tr w:rsidR="00AA142D" w:rsidRPr="00FA693F" w:rsidTr="00735F54">
        <w:trPr>
          <w:trHeight w:val="288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29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0.03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0.05</w:t>
            </w: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29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0.05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0.037</w:t>
            </w:r>
          </w:p>
        </w:tc>
      </w:tr>
      <w:tr w:rsidR="00AA142D" w:rsidRPr="00FA693F" w:rsidTr="00735F54">
        <w:trPr>
          <w:trHeight w:val="288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29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0.03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0.023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29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0.04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0.038</w:t>
            </w:r>
          </w:p>
        </w:tc>
      </w:tr>
      <w:tr w:rsidR="00AA142D" w:rsidRPr="00FA693F" w:rsidTr="00735F54">
        <w:trPr>
          <w:trHeight w:val="288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29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0.02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0.042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29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0.05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0.046</w:t>
            </w:r>
          </w:p>
        </w:tc>
      </w:tr>
      <w:tr w:rsidR="00AA142D" w:rsidRPr="00FA693F" w:rsidTr="00735F54">
        <w:trPr>
          <w:trHeight w:val="288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3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0.05</w:t>
            </w: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0.05</w:t>
            </w: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3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0.04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0.055</w:t>
            </w:r>
          </w:p>
        </w:tc>
      </w:tr>
      <w:tr w:rsidR="00AA142D" w:rsidRPr="00FA693F" w:rsidTr="00735F54">
        <w:trPr>
          <w:trHeight w:val="288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3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0.04</w:t>
            </w: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0.038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3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0.05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0.045</w:t>
            </w:r>
          </w:p>
        </w:tc>
      </w:tr>
      <w:tr w:rsidR="00AA142D" w:rsidRPr="00FA693F" w:rsidTr="00735F54">
        <w:trPr>
          <w:trHeight w:val="288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3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0.04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0.021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3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0.06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0.046</w:t>
            </w:r>
          </w:p>
        </w:tc>
      </w:tr>
      <w:tr w:rsidR="00AA142D" w:rsidRPr="00FA693F" w:rsidTr="00735F54">
        <w:trPr>
          <w:trHeight w:val="288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3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0.04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0.05</w:t>
            </w: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3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0.04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0.035</w:t>
            </w:r>
          </w:p>
        </w:tc>
      </w:tr>
      <w:tr w:rsidR="00AA142D" w:rsidRPr="00FA693F" w:rsidTr="00735F54">
        <w:trPr>
          <w:trHeight w:val="288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33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0.06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0.027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33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0.06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0.046</w:t>
            </w:r>
          </w:p>
        </w:tc>
      </w:tr>
      <w:tr w:rsidR="00AA142D" w:rsidRPr="00FA693F" w:rsidTr="00735F54">
        <w:trPr>
          <w:trHeight w:val="288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33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0.05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0.026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33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0.06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0.044</w:t>
            </w:r>
          </w:p>
        </w:tc>
      </w:tr>
      <w:tr w:rsidR="00AA142D" w:rsidRPr="00FA693F" w:rsidTr="00735F54">
        <w:trPr>
          <w:trHeight w:val="288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33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0.02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0.026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33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0.05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0.043</w:t>
            </w:r>
          </w:p>
        </w:tc>
      </w:tr>
      <w:tr w:rsidR="00AA142D" w:rsidRPr="00FA693F" w:rsidTr="00735F54">
        <w:trPr>
          <w:trHeight w:val="288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33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0.02</w:t>
            </w: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0.061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33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0.03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0.066</w:t>
            </w:r>
          </w:p>
        </w:tc>
      </w:tr>
      <w:tr w:rsidR="00AA142D" w:rsidRPr="00FA693F" w:rsidTr="00735F54">
        <w:trPr>
          <w:trHeight w:val="288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35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0.05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0.079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35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0.11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0.072</w:t>
            </w:r>
          </w:p>
        </w:tc>
      </w:tr>
      <w:tr w:rsidR="00AA142D" w:rsidRPr="00FA693F" w:rsidTr="00735F54">
        <w:trPr>
          <w:trHeight w:val="288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35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0.05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0.038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35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0.08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0.087</w:t>
            </w:r>
          </w:p>
        </w:tc>
      </w:tr>
      <w:tr w:rsidR="00AA142D" w:rsidRPr="00FA693F" w:rsidTr="00735F54">
        <w:trPr>
          <w:trHeight w:val="288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35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0.02</w:t>
            </w: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0.058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35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0.05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0.048</w:t>
            </w:r>
          </w:p>
        </w:tc>
      </w:tr>
      <w:tr w:rsidR="00AA142D" w:rsidRPr="00FA693F" w:rsidTr="00735F54">
        <w:trPr>
          <w:trHeight w:val="288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35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0.05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0.019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35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0.04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0.089</w:t>
            </w:r>
          </w:p>
        </w:tc>
      </w:tr>
      <w:tr w:rsidR="00AA142D" w:rsidRPr="00FA693F" w:rsidTr="00735F54">
        <w:trPr>
          <w:trHeight w:val="288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37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0.05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0.04</w:t>
            </w: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37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0.07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0.049</w:t>
            </w:r>
          </w:p>
        </w:tc>
      </w:tr>
      <w:tr w:rsidR="00AA142D" w:rsidRPr="00FA693F" w:rsidTr="00735F54">
        <w:trPr>
          <w:trHeight w:val="288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37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0.04</w:t>
            </w: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0.075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37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0.05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0.038</w:t>
            </w:r>
          </w:p>
        </w:tc>
      </w:tr>
      <w:tr w:rsidR="00AA142D" w:rsidRPr="00FA693F" w:rsidTr="00735F54">
        <w:trPr>
          <w:trHeight w:val="288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37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0.07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0.051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37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0.07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0.023</w:t>
            </w:r>
          </w:p>
        </w:tc>
      </w:tr>
      <w:tr w:rsidR="00AA142D" w:rsidRPr="00FA693F" w:rsidTr="00735F54">
        <w:trPr>
          <w:trHeight w:val="288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37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0.05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0.081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37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0.04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0.071</w:t>
            </w:r>
          </w:p>
        </w:tc>
      </w:tr>
      <w:tr w:rsidR="00AA142D" w:rsidRPr="00FA693F" w:rsidTr="00735F54">
        <w:trPr>
          <w:trHeight w:val="288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39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0.03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0.06</w:t>
            </w: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39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0.08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0.060</w:t>
            </w:r>
          </w:p>
        </w:tc>
      </w:tr>
      <w:tr w:rsidR="00AA142D" w:rsidRPr="00FA693F" w:rsidTr="00735F54">
        <w:trPr>
          <w:trHeight w:val="288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39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0.04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0.063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39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0.07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0.071</w:t>
            </w:r>
          </w:p>
        </w:tc>
      </w:tr>
      <w:tr w:rsidR="00AA142D" w:rsidRPr="00FA693F" w:rsidTr="00735F54">
        <w:trPr>
          <w:trHeight w:val="288"/>
        </w:trPr>
        <w:tc>
          <w:tcPr>
            <w:tcW w:w="13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5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39</w:t>
            </w:r>
          </w:p>
        </w:tc>
        <w:tc>
          <w:tcPr>
            <w:tcW w:w="5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0.048</w:t>
            </w:r>
          </w:p>
        </w:tc>
        <w:tc>
          <w:tcPr>
            <w:tcW w:w="1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0.052</w:t>
            </w:r>
          </w:p>
        </w:tc>
        <w:tc>
          <w:tcPr>
            <w:tcW w:w="13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5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39</w:t>
            </w:r>
          </w:p>
        </w:tc>
        <w:tc>
          <w:tcPr>
            <w:tcW w:w="5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0.074</w:t>
            </w:r>
          </w:p>
        </w:tc>
        <w:tc>
          <w:tcPr>
            <w:tcW w:w="1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0.063</w:t>
            </w:r>
          </w:p>
        </w:tc>
      </w:tr>
      <w:tr w:rsidR="00AA142D" w:rsidRPr="00FA693F" w:rsidTr="00735F54">
        <w:trPr>
          <w:trHeight w:val="288"/>
        </w:trPr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39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0.05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0.099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39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0.08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142D" w:rsidRPr="00FA693F" w:rsidRDefault="00AA142D" w:rsidP="00735F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693F">
              <w:rPr>
                <w:rFonts w:ascii="Calibri" w:eastAsia="Times New Roman" w:hAnsi="Calibri" w:cs="Times New Roman"/>
                <w:color w:val="000000"/>
              </w:rPr>
              <w:t>0.098</w:t>
            </w:r>
          </w:p>
        </w:tc>
      </w:tr>
    </w:tbl>
    <w:p w:rsidR="00AA142D" w:rsidRDefault="00AA142D" w:rsidP="00AA142D"/>
    <w:p w:rsidR="00AA142D" w:rsidRDefault="00AA142D" w:rsidP="00AA142D">
      <w:pPr>
        <w:sectPr w:rsidR="00AA142D" w:rsidSect="00512496">
          <w:footerReference w:type="default" r:id="rId5"/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:rsidR="00482B34" w:rsidRDefault="00482B34"/>
    <w:sectPr w:rsidR="00482B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23335599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873F1" w:rsidRDefault="00AA142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F873F1" w:rsidRDefault="00AA142D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142D"/>
    <w:rsid w:val="00012ADC"/>
    <w:rsid w:val="00035B87"/>
    <w:rsid w:val="00067865"/>
    <w:rsid w:val="000C1E9F"/>
    <w:rsid w:val="000C31BD"/>
    <w:rsid w:val="000D01F5"/>
    <w:rsid w:val="000D32C9"/>
    <w:rsid w:val="000D5AF2"/>
    <w:rsid w:val="000E52DA"/>
    <w:rsid w:val="00126B96"/>
    <w:rsid w:val="00157A44"/>
    <w:rsid w:val="00194218"/>
    <w:rsid w:val="001B12AC"/>
    <w:rsid w:val="001B511F"/>
    <w:rsid w:val="001B5F59"/>
    <w:rsid w:val="001D2B00"/>
    <w:rsid w:val="001E1B28"/>
    <w:rsid w:val="00217748"/>
    <w:rsid w:val="00237CDC"/>
    <w:rsid w:val="00251A08"/>
    <w:rsid w:val="00257DD1"/>
    <w:rsid w:val="002611AB"/>
    <w:rsid w:val="0026494A"/>
    <w:rsid w:val="00284497"/>
    <w:rsid w:val="002A4EC8"/>
    <w:rsid w:val="002B2ACF"/>
    <w:rsid w:val="002E3935"/>
    <w:rsid w:val="0032447E"/>
    <w:rsid w:val="00327BC9"/>
    <w:rsid w:val="00345666"/>
    <w:rsid w:val="00393984"/>
    <w:rsid w:val="003A245E"/>
    <w:rsid w:val="003B64D2"/>
    <w:rsid w:val="003E1747"/>
    <w:rsid w:val="003E513A"/>
    <w:rsid w:val="003F4105"/>
    <w:rsid w:val="00414106"/>
    <w:rsid w:val="00416383"/>
    <w:rsid w:val="00423725"/>
    <w:rsid w:val="004259F4"/>
    <w:rsid w:val="00437A5E"/>
    <w:rsid w:val="0044794F"/>
    <w:rsid w:val="00455085"/>
    <w:rsid w:val="00462BB3"/>
    <w:rsid w:val="00466F86"/>
    <w:rsid w:val="00482B34"/>
    <w:rsid w:val="004A1F20"/>
    <w:rsid w:val="004C4D7B"/>
    <w:rsid w:val="004E236F"/>
    <w:rsid w:val="004E25E0"/>
    <w:rsid w:val="005137D2"/>
    <w:rsid w:val="00520A8C"/>
    <w:rsid w:val="005312E9"/>
    <w:rsid w:val="00537F27"/>
    <w:rsid w:val="00561571"/>
    <w:rsid w:val="00561F7B"/>
    <w:rsid w:val="00572104"/>
    <w:rsid w:val="005824ED"/>
    <w:rsid w:val="00582C12"/>
    <w:rsid w:val="0058696B"/>
    <w:rsid w:val="00595CD8"/>
    <w:rsid w:val="005B720F"/>
    <w:rsid w:val="005C47ED"/>
    <w:rsid w:val="005C7648"/>
    <w:rsid w:val="005D2BD8"/>
    <w:rsid w:val="005F3BDB"/>
    <w:rsid w:val="005F6798"/>
    <w:rsid w:val="006308E0"/>
    <w:rsid w:val="006405E8"/>
    <w:rsid w:val="00642008"/>
    <w:rsid w:val="00642368"/>
    <w:rsid w:val="006502F1"/>
    <w:rsid w:val="00661CF5"/>
    <w:rsid w:val="00662CB8"/>
    <w:rsid w:val="006660A3"/>
    <w:rsid w:val="00677421"/>
    <w:rsid w:val="00687A41"/>
    <w:rsid w:val="00692419"/>
    <w:rsid w:val="006946D4"/>
    <w:rsid w:val="006B2177"/>
    <w:rsid w:val="006B227C"/>
    <w:rsid w:val="006C4A8B"/>
    <w:rsid w:val="006D20E9"/>
    <w:rsid w:val="006D586D"/>
    <w:rsid w:val="006E7AF1"/>
    <w:rsid w:val="006F1CA7"/>
    <w:rsid w:val="006F34BA"/>
    <w:rsid w:val="006F555D"/>
    <w:rsid w:val="007010F2"/>
    <w:rsid w:val="007215BA"/>
    <w:rsid w:val="00722C1B"/>
    <w:rsid w:val="00725555"/>
    <w:rsid w:val="007311AD"/>
    <w:rsid w:val="007324C8"/>
    <w:rsid w:val="00740F27"/>
    <w:rsid w:val="0075737A"/>
    <w:rsid w:val="0077404B"/>
    <w:rsid w:val="00785C3F"/>
    <w:rsid w:val="00795316"/>
    <w:rsid w:val="007A160D"/>
    <w:rsid w:val="007A4C68"/>
    <w:rsid w:val="007D2F55"/>
    <w:rsid w:val="007F0045"/>
    <w:rsid w:val="007F0D61"/>
    <w:rsid w:val="0081095D"/>
    <w:rsid w:val="00827F51"/>
    <w:rsid w:val="008340C1"/>
    <w:rsid w:val="0083647C"/>
    <w:rsid w:val="0084273A"/>
    <w:rsid w:val="00846862"/>
    <w:rsid w:val="00851FD3"/>
    <w:rsid w:val="008526CB"/>
    <w:rsid w:val="00861ADF"/>
    <w:rsid w:val="008744F0"/>
    <w:rsid w:val="008847B0"/>
    <w:rsid w:val="0089416A"/>
    <w:rsid w:val="00897B44"/>
    <w:rsid w:val="008A7014"/>
    <w:rsid w:val="008B3D98"/>
    <w:rsid w:val="008B5177"/>
    <w:rsid w:val="008C3D40"/>
    <w:rsid w:val="008C4512"/>
    <w:rsid w:val="008E597A"/>
    <w:rsid w:val="008E711B"/>
    <w:rsid w:val="008F566A"/>
    <w:rsid w:val="00912380"/>
    <w:rsid w:val="00913971"/>
    <w:rsid w:val="0093194D"/>
    <w:rsid w:val="00940251"/>
    <w:rsid w:val="00943C4D"/>
    <w:rsid w:val="009445A7"/>
    <w:rsid w:val="009600E8"/>
    <w:rsid w:val="00962F27"/>
    <w:rsid w:val="00967704"/>
    <w:rsid w:val="009703C7"/>
    <w:rsid w:val="00997AB4"/>
    <w:rsid w:val="009A59F1"/>
    <w:rsid w:val="009B7968"/>
    <w:rsid w:val="009C06E0"/>
    <w:rsid w:val="009C7EE4"/>
    <w:rsid w:val="009E430E"/>
    <w:rsid w:val="009E6F93"/>
    <w:rsid w:val="00A0201B"/>
    <w:rsid w:val="00A37C62"/>
    <w:rsid w:val="00A42206"/>
    <w:rsid w:val="00A51B7D"/>
    <w:rsid w:val="00A64D80"/>
    <w:rsid w:val="00A65F7A"/>
    <w:rsid w:val="00A800BF"/>
    <w:rsid w:val="00A8328B"/>
    <w:rsid w:val="00AA0194"/>
    <w:rsid w:val="00AA142D"/>
    <w:rsid w:val="00AC7AF7"/>
    <w:rsid w:val="00AE2E9B"/>
    <w:rsid w:val="00AF10EF"/>
    <w:rsid w:val="00B01D63"/>
    <w:rsid w:val="00B17A1C"/>
    <w:rsid w:val="00B24BC9"/>
    <w:rsid w:val="00B27CDE"/>
    <w:rsid w:val="00B31E13"/>
    <w:rsid w:val="00B649FB"/>
    <w:rsid w:val="00B73C44"/>
    <w:rsid w:val="00B839ED"/>
    <w:rsid w:val="00B86323"/>
    <w:rsid w:val="00B97081"/>
    <w:rsid w:val="00BA1607"/>
    <w:rsid w:val="00BA29E2"/>
    <w:rsid w:val="00BB0D12"/>
    <w:rsid w:val="00BB5B61"/>
    <w:rsid w:val="00BE2F64"/>
    <w:rsid w:val="00BE6225"/>
    <w:rsid w:val="00BE6452"/>
    <w:rsid w:val="00BF34B2"/>
    <w:rsid w:val="00C26CF0"/>
    <w:rsid w:val="00C4748C"/>
    <w:rsid w:val="00C5729C"/>
    <w:rsid w:val="00C71EA9"/>
    <w:rsid w:val="00C7658C"/>
    <w:rsid w:val="00C81D1F"/>
    <w:rsid w:val="00CB4930"/>
    <w:rsid w:val="00CC4F49"/>
    <w:rsid w:val="00CD7DB0"/>
    <w:rsid w:val="00CE66BF"/>
    <w:rsid w:val="00CE6A17"/>
    <w:rsid w:val="00D07D16"/>
    <w:rsid w:val="00D20ADB"/>
    <w:rsid w:val="00D33772"/>
    <w:rsid w:val="00D52F7D"/>
    <w:rsid w:val="00D748A5"/>
    <w:rsid w:val="00D74E79"/>
    <w:rsid w:val="00D86C78"/>
    <w:rsid w:val="00DA77D7"/>
    <w:rsid w:val="00DB1813"/>
    <w:rsid w:val="00DB3E21"/>
    <w:rsid w:val="00DB546A"/>
    <w:rsid w:val="00DB7189"/>
    <w:rsid w:val="00DE62BB"/>
    <w:rsid w:val="00E3319A"/>
    <w:rsid w:val="00E459CF"/>
    <w:rsid w:val="00E53A96"/>
    <w:rsid w:val="00E5498C"/>
    <w:rsid w:val="00E70EC2"/>
    <w:rsid w:val="00E90B31"/>
    <w:rsid w:val="00E93C22"/>
    <w:rsid w:val="00EA09B5"/>
    <w:rsid w:val="00EA0ABD"/>
    <w:rsid w:val="00EA58C6"/>
    <w:rsid w:val="00EC1302"/>
    <w:rsid w:val="00EC6AA6"/>
    <w:rsid w:val="00ED44BD"/>
    <w:rsid w:val="00EF6A90"/>
    <w:rsid w:val="00F07F8A"/>
    <w:rsid w:val="00F103E9"/>
    <w:rsid w:val="00F116BD"/>
    <w:rsid w:val="00F21D36"/>
    <w:rsid w:val="00F30FA9"/>
    <w:rsid w:val="00F6137D"/>
    <w:rsid w:val="00F62985"/>
    <w:rsid w:val="00F6551D"/>
    <w:rsid w:val="00F65F3C"/>
    <w:rsid w:val="00FA0091"/>
    <w:rsid w:val="00FA46E7"/>
    <w:rsid w:val="00FB4302"/>
    <w:rsid w:val="00FE5694"/>
    <w:rsid w:val="00FF4C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AA142D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AA142D"/>
  </w:style>
  <w:style w:type="paragraph" w:styleId="BalloonText">
    <w:name w:val="Balloon Text"/>
    <w:basedOn w:val="Normal"/>
    <w:link w:val="BalloonTextChar"/>
    <w:uiPriority w:val="99"/>
    <w:semiHidden/>
    <w:unhideWhenUsed/>
    <w:rsid w:val="00AA142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142D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AA142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A142D"/>
  </w:style>
  <w:style w:type="paragraph" w:styleId="Footer">
    <w:name w:val="footer"/>
    <w:basedOn w:val="Normal"/>
    <w:link w:val="FooterChar"/>
    <w:uiPriority w:val="99"/>
    <w:unhideWhenUsed/>
    <w:rsid w:val="00AA142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A142D"/>
  </w:style>
  <w:style w:type="character" w:styleId="CommentReference">
    <w:name w:val="annotation reference"/>
    <w:basedOn w:val="DefaultParagraphFont"/>
    <w:uiPriority w:val="99"/>
    <w:semiHidden/>
    <w:unhideWhenUsed/>
    <w:rsid w:val="00AA142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A142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A142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142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A142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AA142D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A142D"/>
    <w:rPr>
      <w:color w:val="800080"/>
      <w:u w:val="single"/>
    </w:rPr>
  </w:style>
  <w:style w:type="paragraph" w:customStyle="1" w:styleId="xl64">
    <w:name w:val="xl64"/>
    <w:basedOn w:val="Normal"/>
    <w:rsid w:val="00AA142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AA142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AA142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AA142D"/>
    <w:pP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</w:rPr>
  </w:style>
  <w:style w:type="paragraph" w:customStyle="1" w:styleId="xl68">
    <w:name w:val="xl68"/>
    <w:basedOn w:val="Normal"/>
    <w:rsid w:val="00AA142D"/>
    <w:pP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</w:rPr>
  </w:style>
  <w:style w:type="paragraph" w:customStyle="1" w:styleId="xl69">
    <w:name w:val="xl69"/>
    <w:basedOn w:val="Normal"/>
    <w:rsid w:val="00AA142D"/>
    <w:pP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</w:rPr>
  </w:style>
  <w:style w:type="paragraph" w:customStyle="1" w:styleId="xl70">
    <w:name w:val="xl70"/>
    <w:basedOn w:val="Normal"/>
    <w:rsid w:val="00AA142D"/>
    <w:pP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</w:rPr>
  </w:style>
  <w:style w:type="paragraph" w:customStyle="1" w:styleId="xl71">
    <w:name w:val="xl71"/>
    <w:basedOn w:val="Normal"/>
    <w:rsid w:val="00AA142D"/>
    <w:pP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AA142D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AA142D"/>
  </w:style>
  <w:style w:type="paragraph" w:styleId="BalloonText">
    <w:name w:val="Balloon Text"/>
    <w:basedOn w:val="Normal"/>
    <w:link w:val="BalloonTextChar"/>
    <w:uiPriority w:val="99"/>
    <w:semiHidden/>
    <w:unhideWhenUsed/>
    <w:rsid w:val="00AA142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142D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AA142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A142D"/>
  </w:style>
  <w:style w:type="paragraph" w:styleId="Footer">
    <w:name w:val="footer"/>
    <w:basedOn w:val="Normal"/>
    <w:link w:val="FooterChar"/>
    <w:uiPriority w:val="99"/>
    <w:unhideWhenUsed/>
    <w:rsid w:val="00AA142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A142D"/>
  </w:style>
  <w:style w:type="character" w:styleId="CommentReference">
    <w:name w:val="annotation reference"/>
    <w:basedOn w:val="DefaultParagraphFont"/>
    <w:uiPriority w:val="99"/>
    <w:semiHidden/>
    <w:unhideWhenUsed/>
    <w:rsid w:val="00AA142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A142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A142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142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A142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AA142D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A142D"/>
    <w:rPr>
      <w:color w:val="800080"/>
      <w:u w:val="single"/>
    </w:rPr>
  </w:style>
  <w:style w:type="paragraph" w:customStyle="1" w:styleId="xl64">
    <w:name w:val="xl64"/>
    <w:basedOn w:val="Normal"/>
    <w:rsid w:val="00AA142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AA142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AA142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AA142D"/>
    <w:pP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</w:rPr>
  </w:style>
  <w:style w:type="paragraph" w:customStyle="1" w:styleId="xl68">
    <w:name w:val="xl68"/>
    <w:basedOn w:val="Normal"/>
    <w:rsid w:val="00AA142D"/>
    <w:pP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</w:rPr>
  </w:style>
  <w:style w:type="paragraph" w:customStyle="1" w:styleId="xl69">
    <w:name w:val="xl69"/>
    <w:basedOn w:val="Normal"/>
    <w:rsid w:val="00AA142D"/>
    <w:pP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</w:rPr>
  </w:style>
  <w:style w:type="paragraph" w:customStyle="1" w:styleId="xl70">
    <w:name w:val="xl70"/>
    <w:basedOn w:val="Normal"/>
    <w:rsid w:val="00AA142D"/>
    <w:pP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</w:rPr>
  </w:style>
  <w:style w:type="paragraph" w:customStyle="1" w:styleId="xl71">
    <w:name w:val="xl71"/>
    <w:basedOn w:val="Normal"/>
    <w:rsid w:val="00AA142D"/>
    <w:pP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60</Words>
  <Characters>3198</Characters>
  <Application>Microsoft Office Word</Application>
  <DocSecurity>0</DocSecurity>
  <Lines>26</Lines>
  <Paragraphs>7</Paragraphs>
  <ScaleCrop>false</ScaleCrop>
  <Company/>
  <LinksUpToDate>false</LinksUpToDate>
  <CharactersWithSpaces>37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isha</dc:creator>
  <cp:lastModifiedBy>Anisha</cp:lastModifiedBy>
  <cp:revision>1</cp:revision>
  <dcterms:created xsi:type="dcterms:W3CDTF">2020-09-25T11:51:00Z</dcterms:created>
  <dcterms:modified xsi:type="dcterms:W3CDTF">2020-09-25T11:52:00Z</dcterms:modified>
</cp:coreProperties>
</file>